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Demographic and disease information (</w:t>
      </w:r>
      <w:r>
        <w:rPr>
          <w:rFonts w:ascii="Times New Roman Italic" w:hAnsi="Times New Roman Italic" w:cs="Times New Roman Italic"/>
          <w:i/>
          <w:iCs/>
        </w:rPr>
        <w:t>N</w:t>
      </w:r>
      <w:r>
        <w:rPr>
          <w:rFonts w:ascii="Times New Roman" w:hAnsi="Times New Roman" w:cs="Times New Roman"/>
        </w:rPr>
        <w:t xml:space="preserve"> = 93)</w:t>
      </w:r>
    </w:p>
    <w:tbl>
      <w:tblPr>
        <w:tblStyle w:val="3"/>
        <w:tblW w:w="64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749"/>
        <w:gridCol w:w="21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49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tabs>
                <w:tab w:val="left" w:pos="1933"/>
              </w:tabs>
              <w:jc w:val="center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12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 Regular"/>
                      <w:b/>
                      <w:bCs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 Regular"/>
                      <w:sz w:val="20"/>
                      <w:szCs w:val="20"/>
                    </w:rPr>
                    <m:t>x</m:t>
                  </m:r>
                  <m:ctrlPr>
                    <w:rPr>
                      <w:rFonts w:ascii="Cambria Math" w:hAnsi="Cambria Math" w:cs="Times New Roman Regular"/>
                      <w:b/>
                      <w:bCs/>
                      <w:i/>
                      <w:sz w:val="20"/>
                      <w:szCs w:val="20"/>
                    </w:rPr>
                  </m:ctrlPr>
                </m:e>
              </m:acc>
              <m:r>
                <m:rPr>
                  <m:sty m:val="bi"/>
                </m:rPr>
                <w:rPr>
                  <w:rFonts w:ascii="Cambria Math" w:hAnsi="Cambria Math" w:cs="Times New Roman Regular"/>
                  <w:sz w:val="20"/>
                  <w:szCs w:val="20"/>
                </w:rPr>
                <m:t>±s</m:t>
              </m:r>
            </m:oMath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 / Number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4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2.94 ± 9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5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1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± 4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DD (mg/day)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3.76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± 307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DRS-III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.24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± 11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5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40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ural area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26 (27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ban area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67 (72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Occupation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Retired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75 (8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On duty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11 (11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Hans" w:bidi="ar-SA"/>
              </w:rPr>
              <w:t>U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nemploy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ed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7 (7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Marriage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Hans" w:bidi="ar-SA"/>
              </w:rPr>
              <w:t>Ma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Hans" w:bidi="ar-SA"/>
              </w:rPr>
              <w:t>rried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92 (98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Hans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Hans" w:bidi="ar-SA"/>
              </w:rPr>
              <w:t>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Divorced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1 (1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Hans" w:bidi="ar-SA"/>
              </w:rPr>
              <w:t>Education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  <w:t>Primary school and below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16 (17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  <w:t>Junior high school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21 (22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Hans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Hans" w:bidi="ar-SA"/>
              </w:rPr>
              <w:t>H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Hans" w:bidi="ar-SA"/>
              </w:rPr>
              <w:t>igh school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28 (30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Associate degre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19 (20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Undergraduate degre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6 (6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raduate degre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 w:bidi="ar-SA"/>
              </w:rPr>
              <w:t>3 (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Y stage</w:t>
            </w: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1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4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4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9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7.2)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sz w:val="20"/>
          <w:szCs w:val="20"/>
        </w:rPr>
        <w:t xml:space="preserve">BMI: Body mass index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LEDD: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Levodopa equivalent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daily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doses</w:t>
      </w:r>
      <w:r>
        <w:rPr>
          <w:rFonts w:ascii="Times New Roman" w:hAnsi="Times New Roman" w:cs="Times New Roman"/>
          <w:i/>
          <w:iCs/>
          <w:sz w:val="20"/>
          <w:szCs w:val="20"/>
        </w:rPr>
        <w:t>; H-Y stage: Hoehn-Yahr stage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9F239D"/>
    <w:rsid w:val="57DE5B26"/>
    <w:rsid w:val="5CFFE3D7"/>
    <w:rsid w:val="6B55CF86"/>
    <w:rsid w:val="799F239D"/>
    <w:rsid w:val="7FED51D4"/>
    <w:rsid w:val="9FFA013E"/>
    <w:rsid w:val="CED83BEF"/>
    <w:rsid w:val="DFBBDA06"/>
    <w:rsid w:val="F6FFF0DA"/>
    <w:rsid w:val="FAF7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21:25:00Z</dcterms:created>
  <dc:creator>ABEL</dc:creator>
  <cp:lastModifiedBy>ABEL</cp:lastModifiedBy>
  <dcterms:modified xsi:type="dcterms:W3CDTF">2023-06-19T21:5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11FAE57D69D443A267579064CB67DBA4</vt:lpwstr>
  </property>
</Properties>
</file>